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428B" w:rsidRPr="007F3F48" w:rsidRDefault="005637D1" w:rsidP="001D428B">
      <w:pPr>
        <w:rPr>
          <w:rFonts w:ascii="Times New Roman" w:hAnsi="Times New Roman" w:cs="Times New Roman"/>
          <w:b/>
          <w:sz w:val="24"/>
        </w:rPr>
      </w:pPr>
      <w:r w:rsidRPr="005637D1">
        <w:rPr>
          <w:rFonts w:ascii="Times New Roman" w:hAnsi="Times New Roman" w:cs="Times New Roman"/>
          <w:b/>
          <w:sz w:val="24"/>
        </w:rPr>
        <w:t>Supplementary Figure 1</w:t>
      </w:r>
      <w:r w:rsidR="004E68E0">
        <w:rPr>
          <w:rFonts w:ascii="Times New Roman" w:hAnsi="Times New Roman" w:cs="Times New Roman"/>
          <w:b/>
          <w:sz w:val="24"/>
        </w:rPr>
        <w:t>.</w:t>
      </w:r>
      <w:r w:rsidR="007F3F48">
        <w:rPr>
          <w:rFonts w:ascii="Times New Roman" w:hAnsi="Times New Roman" w:cs="Times New Roman"/>
          <w:b/>
          <w:sz w:val="24"/>
        </w:rPr>
        <w:t xml:space="preserve"> </w:t>
      </w:r>
      <w:r w:rsidR="007F3F48"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Flowchart for Registrar Genera</w:t>
      </w:r>
      <w:bookmarkStart w:id="0" w:name="_GoBack"/>
      <w:bookmarkEnd w:id="0"/>
      <w:r w:rsidR="007F3F48"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l’s Social Class estimation for NDNS Rolling Programme respondents.</w:t>
      </w:r>
    </w:p>
    <w:p w:rsidR="0076205C" w:rsidRPr="00BB0BF4" w:rsidRDefault="0076205C" w:rsidP="0076205C">
      <w:pPr>
        <w:jc w:val="center"/>
        <w:rPr>
          <w:rFonts w:ascii="Arial" w:hAnsi="Arial" w:cs="Arial"/>
        </w:rPr>
      </w:pPr>
      <w:r>
        <w:rPr>
          <w:noProof/>
          <w:lang w:eastAsia="en-GB"/>
        </w:rPr>
        <mc:AlternateContent>
          <mc:Choice Requires="wpg">
            <w:drawing>
              <wp:inline distT="0" distB="0" distL="0" distR="0" wp14:anchorId="7D2071EF" wp14:editId="60BFCBAB">
                <wp:extent cx="5343525" cy="5059321"/>
                <wp:effectExtent l="0" t="0" r="28575" b="27305"/>
                <wp:docPr id="230" name="Group 2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43525" cy="5059321"/>
                          <a:chOff x="0" y="0"/>
                          <a:chExt cx="5500532" cy="5058208"/>
                        </a:xfrm>
                      </wpg:grpSpPr>
                      <wpg:grpSp>
                        <wpg:cNvPr id="5" name="Group 5"/>
                        <wpg:cNvGrpSpPr/>
                        <wpg:grpSpPr>
                          <a:xfrm>
                            <a:off x="0" y="0"/>
                            <a:ext cx="1561381" cy="437745"/>
                            <a:chOff x="0" y="0"/>
                            <a:chExt cx="1880559" cy="1268084"/>
                          </a:xfrm>
                        </wpg:grpSpPr>
                        <wps:wsp>
                          <wps:cNvPr id="4" name="Rounded Rectangle 4"/>
                          <wps:cNvSpPr/>
                          <wps:spPr>
                            <a:xfrm>
                              <a:off x="0" y="0"/>
                              <a:ext cx="1880559" cy="1268084"/>
                            </a:xfrm>
                            <a:prstGeom prst="round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4622" y="68696"/>
                              <a:ext cx="1699260" cy="112703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6205C" w:rsidRPr="005637D1" w:rsidRDefault="0076205C" w:rsidP="0076205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637D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655 respondent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s:wsp>
                        <wps:cNvPr id="10" name="Down Arrow 10"/>
                        <wps:cNvSpPr/>
                        <wps:spPr>
                          <a:xfrm>
                            <a:off x="612842" y="437745"/>
                            <a:ext cx="335915" cy="1072661"/>
                          </a:xfrm>
                          <a:prstGeom prst="downArrow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3" name="Group 13"/>
                        <wpg:cNvGrpSpPr/>
                        <wpg:grpSpPr>
                          <a:xfrm>
                            <a:off x="953310" y="505839"/>
                            <a:ext cx="2707005" cy="440055"/>
                            <a:chOff x="0" y="0"/>
                            <a:chExt cx="1837427" cy="672860"/>
                          </a:xfrm>
                        </wpg:grpSpPr>
                        <wps:wsp>
                          <wps:cNvPr id="11" name="Rectangle 11"/>
                          <wps:cNvSpPr/>
                          <wps:spPr>
                            <a:xfrm>
                              <a:off x="0" y="0"/>
                              <a:ext cx="1837427" cy="6728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050" y="22225"/>
                              <a:ext cx="1793875" cy="6286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6205C" w:rsidRPr="005637D1" w:rsidRDefault="0076205C" w:rsidP="0076205C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637D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Classified using SOC200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s:wsp>
                        <wps:cNvPr id="15" name="Down Arrow 15"/>
                        <wps:cNvSpPr/>
                        <wps:spPr>
                          <a:xfrm rot="16200000">
                            <a:off x="2217906" y="-418289"/>
                            <a:ext cx="335915" cy="3046875"/>
                          </a:xfrm>
                          <a:prstGeom prst="downArrow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Down Arrow 23"/>
                        <wps:cNvSpPr/>
                        <wps:spPr>
                          <a:xfrm rot="16200000">
                            <a:off x="2227634" y="1147864"/>
                            <a:ext cx="335819" cy="3046129"/>
                          </a:xfrm>
                          <a:prstGeom prst="downArrow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" name="Down Arrow 196"/>
                        <wps:cNvSpPr/>
                        <wps:spPr>
                          <a:xfrm rot="16200000">
                            <a:off x="2227634" y="2636196"/>
                            <a:ext cx="335915" cy="3048560"/>
                          </a:xfrm>
                          <a:prstGeom prst="downArrow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00" name="Group 200"/>
                        <wpg:cNvGrpSpPr/>
                        <wpg:grpSpPr>
                          <a:xfrm>
                            <a:off x="0" y="1517515"/>
                            <a:ext cx="1560830" cy="437515"/>
                            <a:chOff x="0" y="0"/>
                            <a:chExt cx="1880559" cy="1268084"/>
                          </a:xfrm>
                        </wpg:grpSpPr>
                        <wps:wsp>
                          <wps:cNvPr id="201" name="Rounded Rectangle 201"/>
                          <wps:cNvSpPr/>
                          <wps:spPr>
                            <a:xfrm>
                              <a:off x="0" y="0"/>
                              <a:ext cx="1880559" cy="1268084"/>
                            </a:xfrm>
                            <a:prstGeom prst="round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4622" y="68696"/>
                              <a:ext cx="1699260" cy="112703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6205C" w:rsidRPr="005637D1" w:rsidRDefault="0076205C" w:rsidP="0076205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637D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41 respondent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g:grpSp>
                        <wpg:cNvPr id="203" name="Group 203"/>
                        <wpg:cNvGrpSpPr/>
                        <wpg:grpSpPr>
                          <a:xfrm>
                            <a:off x="3920246" y="885217"/>
                            <a:ext cx="1561381" cy="437745"/>
                            <a:chOff x="0" y="0"/>
                            <a:chExt cx="1880559" cy="1268084"/>
                          </a:xfrm>
                        </wpg:grpSpPr>
                        <wps:wsp>
                          <wps:cNvPr id="204" name="Rounded Rectangle 204"/>
                          <wps:cNvSpPr/>
                          <wps:spPr>
                            <a:xfrm>
                              <a:off x="0" y="0"/>
                              <a:ext cx="1880559" cy="1268084"/>
                            </a:xfrm>
                            <a:prstGeom prst="round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4622" y="68696"/>
                              <a:ext cx="1699260" cy="112703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6205C" w:rsidRPr="005637D1" w:rsidRDefault="0076205C" w:rsidP="0076205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637D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514 respondent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g:grpSp>
                        <wpg:cNvPr id="206" name="Group 206"/>
                        <wpg:cNvGrpSpPr/>
                        <wpg:grpSpPr>
                          <a:xfrm>
                            <a:off x="943583" y="2042809"/>
                            <a:ext cx="2707005" cy="440055"/>
                            <a:chOff x="0" y="0"/>
                            <a:chExt cx="1837427" cy="672860"/>
                          </a:xfrm>
                        </wpg:grpSpPr>
                        <wps:wsp>
                          <wps:cNvPr id="207" name="Rectangle 207"/>
                          <wps:cNvSpPr/>
                          <wps:spPr>
                            <a:xfrm>
                              <a:off x="0" y="0"/>
                              <a:ext cx="1837427" cy="6728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050" y="22225"/>
                              <a:ext cx="1793875" cy="6286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6205C" w:rsidRPr="005637D1" w:rsidRDefault="0076205C" w:rsidP="0076205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637D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Classified using NS-SEC8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g:grpSp>
                        <wpg:cNvPr id="209" name="Group 209"/>
                        <wpg:cNvGrpSpPr/>
                        <wpg:grpSpPr>
                          <a:xfrm>
                            <a:off x="3929974" y="2451371"/>
                            <a:ext cx="1560830" cy="437515"/>
                            <a:chOff x="0" y="0"/>
                            <a:chExt cx="1880559" cy="1268084"/>
                          </a:xfrm>
                        </wpg:grpSpPr>
                        <wps:wsp>
                          <wps:cNvPr id="210" name="Rounded Rectangle 210"/>
                          <wps:cNvSpPr/>
                          <wps:spPr>
                            <a:xfrm>
                              <a:off x="0" y="0"/>
                              <a:ext cx="1880559" cy="1268084"/>
                            </a:xfrm>
                            <a:prstGeom prst="round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4622" y="68696"/>
                              <a:ext cx="1699260" cy="112703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6205C" w:rsidRPr="005637D1" w:rsidRDefault="0076205C" w:rsidP="0076205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637D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81 respondent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g:grpSp>
                        <wpg:cNvPr id="212" name="Group 212"/>
                        <wpg:cNvGrpSpPr/>
                        <wpg:grpSpPr>
                          <a:xfrm>
                            <a:off x="19455" y="3035030"/>
                            <a:ext cx="1560830" cy="437515"/>
                            <a:chOff x="0" y="0"/>
                            <a:chExt cx="1880559" cy="1268084"/>
                          </a:xfrm>
                        </wpg:grpSpPr>
                        <wps:wsp>
                          <wps:cNvPr id="213" name="Rounded Rectangle 213"/>
                          <wps:cNvSpPr/>
                          <wps:spPr>
                            <a:xfrm>
                              <a:off x="0" y="0"/>
                              <a:ext cx="1880559" cy="1268084"/>
                            </a:xfrm>
                            <a:prstGeom prst="round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4622" y="68696"/>
                              <a:ext cx="1699260" cy="112703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6205C" w:rsidRPr="005637D1" w:rsidRDefault="0076205C" w:rsidP="0076205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637D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60 respondent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g:grpSp>
                        <wpg:cNvPr id="215" name="Group 215"/>
                        <wpg:cNvGrpSpPr/>
                        <wpg:grpSpPr>
                          <a:xfrm>
                            <a:off x="19455" y="4562273"/>
                            <a:ext cx="1560830" cy="495935"/>
                            <a:chOff x="0" y="0"/>
                            <a:chExt cx="1880559" cy="1268084"/>
                          </a:xfrm>
                        </wpg:grpSpPr>
                        <wps:wsp>
                          <wps:cNvPr id="216" name="Rounded Rectangle 216"/>
                          <wps:cNvSpPr/>
                          <wps:spPr>
                            <a:xfrm>
                              <a:off x="0" y="0"/>
                              <a:ext cx="1880559" cy="1268084"/>
                            </a:xfrm>
                            <a:prstGeom prst="round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4622" y="68696"/>
                              <a:ext cx="1699260" cy="112703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6205C" w:rsidRPr="005637D1" w:rsidRDefault="0076205C" w:rsidP="0076205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637D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23 respondents exclud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g:grpSp>
                        <wpg:cNvPr id="219" name="Group 219"/>
                        <wpg:cNvGrpSpPr/>
                        <wpg:grpSpPr>
                          <a:xfrm>
                            <a:off x="3929974" y="3939702"/>
                            <a:ext cx="1560830" cy="437515"/>
                            <a:chOff x="-26025" y="68697"/>
                            <a:chExt cx="1880559" cy="1268084"/>
                          </a:xfrm>
                        </wpg:grpSpPr>
                        <wps:wsp>
                          <wps:cNvPr id="220" name="Rounded Rectangle 220"/>
                          <wps:cNvSpPr/>
                          <wps:spPr>
                            <a:xfrm>
                              <a:off x="-26025" y="68697"/>
                              <a:ext cx="1880559" cy="1268084"/>
                            </a:xfrm>
                            <a:prstGeom prst="round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8596" y="125898"/>
                              <a:ext cx="1699260" cy="112703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6205C" w:rsidRPr="005637D1" w:rsidRDefault="0076205C" w:rsidP="0076205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637D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37 respondent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g:grpSp>
                        <wpg:cNvPr id="222" name="Group 222"/>
                        <wpg:cNvGrpSpPr/>
                        <wpg:grpSpPr>
                          <a:xfrm>
                            <a:off x="943583" y="3550596"/>
                            <a:ext cx="2707005" cy="440055"/>
                            <a:chOff x="0" y="0"/>
                            <a:chExt cx="1837427" cy="672860"/>
                          </a:xfrm>
                        </wpg:grpSpPr>
                        <wps:wsp>
                          <wps:cNvPr id="223" name="Rectangle 223"/>
                          <wps:cNvSpPr/>
                          <wps:spPr>
                            <a:xfrm>
                              <a:off x="0" y="0"/>
                              <a:ext cx="1837427" cy="6728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050" y="22225"/>
                              <a:ext cx="1793875" cy="6286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6205C" w:rsidRPr="005637D1" w:rsidRDefault="0076205C" w:rsidP="0076205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637D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Classified using NS-SEC8 in combination with SIC2007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g:grpSp>
                        <wpg:cNvPr id="225" name="Group 225"/>
                        <wpg:cNvGrpSpPr/>
                        <wpg:grpSpPr>
                          <a:xfrm>
                            <a:off x="3939702" y="4406630"/>
                            <a:ext cx="1560830" cy="648826"/>
                            <a:chOff x="-26025" y="68697"/>
                            <a:chExt cx="1880559" cy="1268084"/>
                          </a:xfrm>
                        </wpg:grpSpPr>
                        <wps:wsp>
                          <wps:cNvPr id="226" name="Rounded Rectangle 226"/>
                          <wps:cNvSpPr/>
                          <wps:spPr>
                            <a:xfrm>
                              <a:off x="-26025" y="68697"/>
                              <a:ext cx="1880559" cy="1268084"/>
                            </a:xfrm>
                            <a:prstGeom prst="round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8596" y="125898"/>
                              <a:ext cx="1699260" cy="112703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6205C" w:rsidRPr="005637D1" w:rsidRDefault="0076205C" w:rsidP="0076205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5637D1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TOTAL</w:t>
                                </w:r>
                              </w:p>
                              <w:p w:rsidR="0076205C" w:rsidRPr="005637D1" w:rsidRDefault="0076205C" w:rsidP="0076205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5637D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632 respondents includ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s:wsp>
                        <wps:cNvPr id="228" name="Down Arrow 228"/>
                        <wps:cNvSpPr/>
                        <wps:spPr>
                          <a:xfrm>
                            <a:off x="622570" y="1955260"/>
                            <a:ext cx="335915" cy="1072515"/>
                          </a:xfrm>
                          <a:prstGeom prst="downArrow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9" name="Down Arrow 229"/>
                        <wps:cNvSpPr/>
                        <wps:spPr>
                          <a:xfrm>
                            <a:off x="632298" y="3482502"/>
                            <a:ext cx="335915" cy="1072661"/>
                          </a:xfrm>
                          <a:prstGeom prst="downArrow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D2071EF" id="Group 230" o:spid="_x0000_s1026" style="width:420.75pt;height:398.35pt;mso-position-horizontal-relative:char;mso-position-vertical-relative:line" coordsize="55005,505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">
                <v:group id="Group 5" o:spid="_x0000_s1027" style="position:absolute;width:15613;height:4377" coordsize="18805,126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roundrect id="Rounded Rectangle 4" o:spid="_x0000_s1028" style="position:absolute;width:18805;height:1268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+jCsQA&#10;AADaAAAADwAAAGRycy9kb3ducmV2LnhtbESPQWvCQBSE7wX/w/IEb3WjSJHUVYoiRksPag96e2Sf&#10;SWj2bdhdTfLvu4WCx2FmvmEWq87U4kHOV5YVTMYJCOLc6ooLBd/n7eschA/IGmvLpKAnD6vl4GWB&#10;qbYtH+lxCoWIEPYpKihDaFIpfV6SQT+2DXH0btYZDFG6QmqHbYSbWk6T5E0arDgulNjQuqT853Q3&#10;CubFVz9rs/0927n+8rlpm9vhuldqNOw+3kEE6sIz/N/OtIIZ/F2JN0A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zfowrEAAAA2gAAAA8AAAAAAAAAAAAAAAAAmAIAAGRycy9k&#10;b3ducmV2LnhtbFBLBQYAAAAABAAEAPUAAACJAwAAAAA=&#10;" filled="f" strokecolor="#1f4d78 [1604]" strokeweight="1pt">
                    <v:stroke joinstyle="miter"/>
                  </v:roundrect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left:946;top:686;width:16992;height:112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9bc8QA&#10;AADcAAAADwAAAGRycy9kb3ducmV2LnhtbESPT4vCMBTE74LfIbwFb5rqwT/VKCooCguy7sJ6fDTP&#10;tmzzUppo47c3C4LHYWZ+wyxWwVTiTo0rLSsYDhIQxJnVJecKfr53/SkI55E1VpZJwYMcrJbdzgJT&#10;bVv+ovvZ5yJC2KWooPC+TqV0WUEG3cDWxNG72sagj7LJpW6wjXBTyVGSjKXBkuNCgTVtC8r+zjej&#10;oPWz2X6yO+aX9Xi6+dXh6sLnSaneR1jPQXgK/h1+tQ9awWg4gf8z8QjI5R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JfW3PEAAAA3AAAAA8AAAAAAAAAAAAAAAAAmAIAAGRycy9k&#10;b3ducmV2LnhtbFBLBQYAAAAABAAEAPUAAACJAwAAAAA=&#10;" stroked="f">
                    <v:textbox>
                      <w:txbxContent>
                        <w:p w:rsidR="0076205C" w:rsidRPr="005637D1" w:rsidRDefault="0076205C" w:rsidP="0076205C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637D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655 respondents</w:t>
                          </w:r>
                        </w:p>
                      </w:txbxContent>
                    </v:textbox>
                  </v:shape>
                </v:group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10" o:spid="_x0000_s1030" type="#_x0000_t67" style="position:absolute;left:6128;top:4377;width:3359;height:1072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ww4j8QA&#10;AADbAAAADwAAAGRycy9kb3ducmV2LnhtbESPQWvCQBCF74X+h2UK3uqmIlKiq4i0KHiwVfE8ZMds&#10;NDubZtcY/33nUOhthvfmvW9mi97XqqM2VoENvA0zUMRFsBWXBo6Hz9d3UDEhW6wDk4EHRVjMn59m&#10;mNtw52/q9qlUEsIxRwMupSbXOhaOPMZhaIhFO4fWY5K1LbVt8S7hvtajLJtojxVLg8OGVo6K6/7m&#10;Dfx0k804dXG7W1/ceOS+sqo/fRgzeOmXU1CJ+vRv/rveWMEXevlFBtDz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sMOI/EAAAA2wAAAA8AAAAAAAAAAAAAAAAAmAIAAGRycy9k&#10;b3ducmV2LnhtbFBLBQYAAAAABAAEAPUAAACJAwAAAAA=&#10;" adj="18218" fillcolor="#deeaf6 [660]" strokecolor="#1f4d78 [1604]" strokeweight="1pt"/>
                <v:group id="Group 13" o:spid="_x0000_s1031" style="position:absolute;left:9533;top:5058;width:27070;height:4400" coordsize="18374,67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<v:rect id="Rectangle 11" o:spid="_x0000_s1032" style="position:absolute;width:18374;height:672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p22MMA&#10;AADbAAAADwAAAGRycy9kb3ducmV2LnhtbERPTWvCQBC9F/wPyxR6azYRlBJdJQqCWCiYhlJvQ3ZM&#10;QrOzMbsm6b/vFgq9zeN9zno7mVYM1LvGsoIkikEQl1Y3XCko3g/PLyCcR9bYWiYF3+Rgu5k9rDHV&#10;duQzDbmvRAhhl6KC2vsuldKVNRl0ke2IA3e1vUEfYF9J3eMYwk0r53G8lAYbDg01drSvqfzK70bB&#10;x3lxpd1uWci3S3bLkvw4vZ4+lXp6nLIVCE+T/xf/uY86zE/g95dwgNz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op22MMAAADbAAAADwAAAAAAAAAAAAAAAACYAgAAZHJzL2Rv&#10;d25yZXYueG1sUEsFBgAAAAAEAAQA9QAAAIgDAAAAAA==&#10;" filled="f" strokecolor="#1f4d78 [1604]" strokeweight="1pt"/>
                  <v:shape id="Text Box 2" o:spid="_x0000_s1033" type="#_x0000_t202" style="position:absolute;left:190;top:222;width:17939;height:6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hKV8MA&#10;AADbAAAADwAAAGRycy9kb3ducmV2LnhtbERPTWvCQBC9F/wPywje6qY52BhdJQoWC4WiFupxyI5J&#10;aHY2ZLfJ9t93CwVv83ifs94G04qBetdYVvA0T0AQl1Y3XCn4uBweMxDOI2tsLZOCH3Kw3Uwe1phr&#10;O/KJhrOvRAxhl6OC2vsul9KVNRl0c9sRR+5me4M+wr6SuscxhptWpkmykAYbjg01drSvqfw6fxsF&#10;o18uX54Pr9W1WGS7Tx1uLry9KzWbhmIFwlPwd/G/+6jj/BT+fokHyM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hKV8MAAADbAAAADwAAAAAAAAAAAAAAAACYAgAAZHJzL2Rv&#10;d25yZXYueG1sUEsFBgAAAAAEAAQA9QAAAIgDAAAAAA==&#10;" stroked="f">
                    <v:textbox>
                      <w:txbxContent>
                        <w:p w:rsidR="0076205C" w:rsidRPr="005637D1" w:rsidRDefault="0076205C" w:rsidP="0076205C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637D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Classified using SOC2000</w:t>
                          </w:r>
                        </w:p>
                      </w:txbxContent>
                    </v:textbox>
                  </v:shape>
                </v:group>
                <v:shape id="Down Arrow 15" o:spid="_x0000_s1034" type="#_x0000_t67" style="position:absolute;left:22179;top:-4184;width:3360;height:30469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UhP8AA&#10;AADbAAAADwAAAGRycy9kb3ducmV2LnhtbERPS4vCMBC+C/6HMAveNK3g6lZjEUHck+Dj4m02Gduy&#10;zaQ2Ubv/3iwI3ubje84i72wt7tT6yrGCdJSAINbOVFwoOB03wxkIH5AN1o5JwR95yJf93gIz4x68&#10;p/shFCKGsM9QQRlCk0npdUkW/cg1xJG7uNZiiLAtpGnxEcNtLcdJ8iktVhwbSmxoXZL+Pdysgi36&#10;Me6+rvr4s57aJtVnua0mSg0+utUcRKAuvMUv97eJ8yfw/0s8QC6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eUhP8AAAADbAAAADwAAAAAAAAAAAAAAAACYAgAAZHJzL2Rvd25y&#10;ZXYueG1sUEsFBgAAAAAEAAQA9QAAAIUDAAAAAA==&#10;" adj="20409" fillcolor="#deeaf6 [660]" strokecolor="#1f4d78 [1604]" strokeweight="1pt"/>
                <v:shape id="Down Arrow 23" o:spid="_x0000_s1035" type="#_x0000_t67" style="position:absolute;left:22276;top:11478;width:3358;height:30462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zWbcIA&#10;AADbAAAADwAAAGRycy9kb3ducmV2LnhtbESPQYvCMBSE78L+h/AEb5raRXetRhFh0ZOg7mVvz+TZ&#10;FpuXbhO1/nsjCB6HmfmGmS1aW4krNb50rGA4SEAQa2dKzhX8Hn763yB8QDZYOSYFd/KwmH90ZpgZ&#10;d+MdXfchFxHCPkMFRQh1JqXXBVn0A1cTR+/kGoshyiaXpsFbhNtKpkkylhZLjgsF1rQqSJ/3F6tg&#10;jT7F7eRfH46rL1sP9Z9clyOlet12OQURqA3v8Ku9MQrST3h+iT9Azh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3LNZtwgAAANsAAAAPAAAAAAAAAAAAAAAAAJgCAABkcnMvZG93&#10;bnJldi54bWxQSwUGAAAAAAQABAD1AAAAhwMAAAAA&#10;" adj="20409" fillcolor="#deeaf6 [660]" strokecolor="#1f4d78 [1604]" strokeweight="1pt"/>
                <v:shape id="Down Arrow 196" o:spid="_x0000_s1036" type="#_x0000_t67" style="position:absolute;left:22276;top:26362;width:3359;height:30485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aVUgcIA&#10;AADcAAAADwAAAGRycy9kb3ducmV2LnhtbERPTWsCMRC9F/wPYQRvmrWI6GoUEQs9iW4LtrdxM80u&#10;3UyWJNW1v74RhN7m8T5nue5sIy7kQ+1YwXiUgSAuna7ZKHh/exnOQISIrLFxTApuFGC96j0tMdfu&#10;yke6FNGIFMIhRwVVjG0uZSgrshhGriVO3JfzFmOC3kjt8ZrCbSOfs2wqLdacGipsaVtR+V38WAVY&#10;+N3+Y3I40LHI4vkUzOdvZ5Qa9LvNAkSkLv6LH+5XnebPp3B/Jl0gV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pVSBwgAAANwAAAAPAAAAAAAAAAAAAAAAAJgCAABkcnMvZG93&#10;bnJldi54bWxQSwUGAAAAAAQABAD1AAAAhwMAAAAA&#10;" adj="20410" fillcolor="#deeaf6 [660]" strokecolor="#1f4d78 [1604]" strokeweight="1pt"/>
                <v:group id="Group 200" o:spid="_x0000_s1037" style="position:absolute;top:15175;width:15608;height:4375" coordsize="18805,126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Dh+yDFAAAA3AAA&#10;AA8AAAAAAAAAAAAAAAAAqgIAAGRycy9kb3ducmV2LnhtbFBLBQYAAAAABAAEAPoAAACcAwAAAAA=&#10;">
                  <v:roundrect id="Rounded Rectangle 201" o:spid="_x0000_s1038" style="position:absolute;width:18805;height:1268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uVwsYA&#10;AADcAAAADwAAAGRycy9kb3ducmV2LnhtbESPT2vCQBTE74V+h+UVeqsbRUSiq5SKGCs9+Odgb4/s&#10;MwnNvg27q0m+vSsUPA4z8xtmvuxMLW7kfGVZwXCQgCDOra64UHA6rj+mIHxA1lhbJgU9eVguXl/m&#10;mGrb8p5uh1CICGGfooIyhCaV0uclGfQD2xBH72KdwRClK6R22Ea4qeUoSSbSYMVxocSGvkrK/w5X&#10;o2Ba/PTjNttes43rz7tV21y+f7dKvb91nzMQgbrwDP+3M61glAzhcSYeAbm4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BuVwsYAAADcAAAADwAAAAAAAAAAAAAAAACYAgAAZHJz&#10;L2Rvd25yZXYueG1sUEsFBgAAAAAEAAQA9QAAAIsDAAAAAA==&#10;" filled="f" strokecolor="#1f4d78 [1604]" strokeweight="1pt">
                    <v:stroke joinstyle="miter"/>
                  </v:roundrect>
                  <v:shape id="Text Box 2" o:spid="_x0000_s1039" type="#_x0000_t202" style="position:absolute;left:946;top:686;width:16992;height:112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/FuNsUA&#10;AADcAAAADwAAAGRycy9kb3ducmV2LnhtbESPT2vCQBTE70K/w/IK3nTTHPyTuootKAqCNC20x0f2&#10;mYRm34bsatZv7wqCx2FmfsMsVsE04kKdqy0reBsnIIgLq2suFfx8b0YzEM4ja2wsk4IrOVgtXwYL&#10;zLTt+YsuuS9FhLDLUEHlfZtJ6YqKDLqxbYmjd7KdQR9lV0rdYR/hppFpkkykwZrjQoUtfVZU/Odn&#10;o6D38/l2utmXf+vJ7ONXh5MLh6NSw9ewfgfhKfhn+NHeaQVpksL9TDwCcn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8W42xQAAANwAAAAPAAAAAAAAAAAAAAAAAJgCAABkcnMv&#10;ZG93bnJldi54bWxQSwUGAAAAAAQABAD1AAAAigMAAAAA&#10;" stroked="f">
                    <v:textbox>
                      <w:txbxContent>
                        <w:p w:rsidR="0076205C" w:rsidRPr="005637D1" w:rsidRDefault="0076205C" w:rsidP="0076205C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637D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41 respondents</w:t>
                          </w:r>
                        </w:p>
                      </w:txbxContent>
                    </v:textbox>
                  </v:shape>
                </v:group>
                <v:group id="Group 203" o:spid="_x0000_s1040" style="position:absolute;left:39202;top:8852;width:15614;height:4377" coordsize="18805,126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gM2VXxgAAANwA&#10;AAAPAAAAAAAAAAAAAAAAAKoCAABkcnMvZG93bnJldi54bWxQSwUGAAAAAAQABAD6AAAAnQMAAAAA&#10;">
                  <v:roundrect id="Rounded Rectangle 204" o:spid="_x0000_s1041" style="position:absolute;width:18805;height:1268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w2WsYA&#10;AADcAAAADwAAAGRycy9kb3ducmV2LnhtbESPT2vCQBTE74V+h+UVvNVNRUSiq5QWMSo9+Odgb4/s&#10;MwnNvg27q0m+vSsUPA4z8xtmvuxMLW7kfGVZwccwAUGcW11xoeB0XL1PQfiArLG2TAp68rBcvL7M&#10;MdW25T3dDqEQEcI+RQVlCE0qpc9LMuiHtiGO3sU6gyFKV0jtsI1wU8tRkkykwYrjQokNfZWU/x2u&#10;RsG0+OnHbba5ZmvXn3ffbXPZ/m6UGrx1nzMQgbrwDP+3M61glIzhcSYeAbm4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Gw2WsYAAADcAAAADwAAAAAAAAAAAAAAAACYAgAAZHJz&#10;L2Rvd25yZXYueG1sUEsFBgAAAAAEAAQA9QAAAIsDAAAAAA==&#10;" filled="f" strokecolor="#1f4d78 [1604]" strokeweight="1pt">
                    <v:stroke joinstyle="miter"/>
                  </v:roundrect>
                  <v:shape id="Text Box 2" o:spid="_x0000_s1042" type="#_x0000_t202" style="position:absolute;left:946;top:686;width:16992;height:112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j2QsUA&#10;AADcAAAADwAAAGRycy9kb3ducmV2LnhtbESPQWvCQBSE70L/w/IKvemmghpTV7GCYkEQbUGPj+wz&#10;Cc2+DdmtWf+9WxA8DjPzDTNbBFOLK7WusqzgfZCAIM6trrhQ8PO97qcgnEfWWFsmBTdysJi/9GaY&#10;advxga5HX4gIYZehgtL7JpPS5SUZdAPbEEfvYluDPsq2kLrFLsJNLYdJMpYGK44LJTa0Kin/Pf4Z&#10;BZ2fTjeT9VdxXo7Tz5MOFxd2e6XeXsPyA4Sn4J/hR3urFQyTEfyfiUdAzu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GPZCxQAAANwAAAAPAAAAAAAAAAAAAAAAAJgCAABkcnMv&#10;ZG93bnJldi54bWxQSwUGAAAAAAQABAD1AAAAigMAAAAA&#10;" stroked="f">
                    <v:textbox>
                      <w:txbxContent>
                        <w:p w:rsidR="0076205C" w:rsidRPr="005637D1" w:rsidRDefault="0076205C" w:rsidP="0076205C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637D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514 respondents</w:t>
                          </w:r>
                        </w:p>
                      </w:txbxContent>
                    </v:textbox>
                  </v:shape>
                </v:group>
                <v:group id="Group 206" o:spid="_x0000_s1043" style="position:absolute;left:9435;top:20428;width:27070;height:4400" coordsize="18374,67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wRMbPxgAAANwA&#10;AAAPAAAAAAAAAAAAAAAAAKoCAABkcnMvZG93bnJldi54bWxQSwUGAAAAAAQABAD6AAAAnQMAAAAA&#10;">
                  <v:rect id="Rectangle 207" o:spid="_x0000_s1044" style="position:absolute;width:18374;height:672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mNc58UA&#10;AADcAAAADwAAAGRycy9kb3ducmV2LnhtbESPQYvCMBSE7wv+h/CEva2pwrpSjVKFBVEQrCJ6ezTP&#10;tti81Car9d8bYcHjMDPfMJNZaypxo8aVlhX0exEI4szqknMF+93v1wiE88gaK8uk4EEOZtPOxwRj&#10;be+8pVvqcxEg7GJUUHhfx1K6rCCDrmdr4uCdbWPQB9nkUjd4D3BTyUEUDaXBksNCgTUtCsou6Z9R&#10;cNh+n2k+H+7l5pRck366bNero1Kf3TYZg/DU+nf4v73UCgbRD7zOhCMgp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Y1znxQAAANwAAAAPAAAAAAAAAAAAAAAAAJgCAABkcnMv&#10;ZG93bnJldi54bWxQSwUGAAAAAAQABAD1AAAAigMAAAAA&#10;" filled="f" strokecolor="#1f4d78 [1604]" strokeweight="1pt"/>
                  <v:shape id="Text Box 2" o:spid="_x0000_s1045" type="#_x0000_t202" style="position:absolute;left:190;top:222;width:17939;height:6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lZ3MMA&#10;AADcAAAADwAAAGRycy9kb3ducmV2LnhtbERPz2vCMBS+D/Y/hDfwNtP10NnOKFWoKAyGOtiOj+bZ&#10;ljUvpYk2/vfLYbDjx/d7uQ6mFzcaXWdZwcs8AUFcW91xo+DzXD0vQDiPrLG3TAru5GC9enxYYqHt&#10;xEe6nXwjYgi7AhW03g+FlK5uyaCb24E4chc7GvQRjo3UI04x3PQyTZJMGuw4NrQ40Lal+ud0NQom&#10;n+e71+rQfJfZYvOlw8WF9w+lZk+hfAPhKfh/8Z97rxWkSVwbz8Qj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hlZ3MMAAADcAAAADwAAAAAAAAAAAAAAAACYAgAAZHJzL2Rv&#10;d25yZXYueG1sUEsFBgAAAAAEAAQA9QAAAIgDAAAAAA==&#10;" stroked="f">
                    <v:textbox>
                      <w:txbxContent>
                        <w:p w:rsidR="0076205C" w:rsidRPr="005637D1" w:rsidRDefault="0076205C" w:rsidP="0076205C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637D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Classified using NS-SEC8</w:t>
                          </w:r>
                        </w:p>
                      </w:txbxContent>
                    </v:textbox>
                  </v:shape>
                </v:group>
                <v:group id="Group 209" o:spid="_x0000_s1046" style="position:absolute;left:39299;top:24513;width:15609;height:4375" coordsize="18805,126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B21K9xgAAANwA&#10;AAAPAAAAAAAAAAAAAAAAAKoCAABkcnMvZG93bnJldi54bWxQSwUGAAAAAAQABAD6AAAAnQMAAAAA&#10;">
                  <v:roundrect id="Rounded Rectangle 210" o:spid="_x0000_s1047" style="position:absolute;width:18805;height:1268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6mhMMA&#10;AADcAAAADwAAAGRycy9kb3ducmV2LnhtbERPy4rCMBTdD/gP4QruxlQZBqlGEUWmOszCx0J3l+ba&#10;FpubkkTb/v1kMTDLw3kvVp2pxYucrywrmIwTEMS51RUXCi7n3fsMhA/IGmvLpKAnD6vl4G2BqbYt&#10;H+l1CoWIIexTVFCG0KRS+rwkg35sG+LI3a0zGCJ0hdQO2xhuajlNkk9psOLYUGJDm5Lyx+lpFMyK&#10;n/6jzfbP7Mv11+9t29wPt71So2G3noMI1IV/8Z870wqmkzg/nolHQC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o6mhMMAAADcAAAADwAAAAAAAAAAAAAAAACYAgAAZHJzL2Rv&#10;d25yZXYueG1sUEsFBgAAAAAEAAQA9QAAAIgDAAAAAA==&#10;" filled="f" strokecolor="#1f4d78 [1604]" strokeweight="1pt">
                    <v:stroke joinstyle="miter"/>
                  </v:roundrect>
                  <v:shape id="Text Box 2" o:spid="_x0000_s1048" type="#_x0000_t202" style="position:absolute;left:946;top:686;width:16992;height:112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pmnMYA&#10;AADcAAAADwAAAGRycy9kb3ducmV2LnhtbESPW2sCMRSE3wX/QziCb5pdH6xuzYoKFguF4gXax8Pm&#10;7IVuTpZN6qb/vikUfBxm5htmsw2mFXfqXWNZQTpPQBAXVjdcKbhdj7MVCOeRNbaWScEPOdjm49EG&#10;M20HPtP94isRIewyVFB732VSuqImg25uO+LolbY36KPsK6l7HCLctHKRJEtpsOG4UGNHh5qKr8u3&#10;UTD49frl6fhafe6Wq/2HDqULb+9KTSdh9wzCU/CP8H/7pBUs0hT+zsQjIP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vpmnMYAAADcAAAADwAAAAAAAAAAAAAAAACYAgAAZHJz&#10;L2Rvd25yZXYueG1sUEsFBgAAAAAEAAQA9QAAAIsDAAAAAA==&#10;" stroked="f">
                    <v:textbox>
                      <w:txbxContent>
                        <w:p w:rsidR="0076205C" w:rsidRPr="005637D1" w:rsidRDefault="0076205C" w:rsidP="0076205C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637D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81 respondents</w:t>
                          </w:r>
                        </w:p>
                      </w:txbxContent>
                    </v:textbox>
                  </v:shape>
                </v:group>
                <v:group id="Group 212" o:spid="_x0000_s1049" style="position:absolute;left:194;top:30350;width:15608;height:4375" coordsize="18805,126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KplYRxgAAANwA&#10;AAAPAAAAAAAAAAAAAAAAAKoCAABkcnMvZG93bnJldi54bWxQSwUGAAAAAAQABAD6AAAAnQMAAAAA&#10;">
                  <v:roundrect id="Rounded Rectangle 213" o:spid="_x0000_s1050" style="position:absolute;width:18805;height:1268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lw488YA&#10;AADcAAAADwAAAGRycy9kb3ducmV2LnhtbESPQWvCQBSE74L/YXlCb7rRSpHUVaSlNFo81PbQ3h7Z&#10;ZxLMvg27q0n+vSsIHoeZ+YZZrjtTiws5X1lWMJ0kIIhzqysuFPz+fIwXIHxA1lhbJgU9eVivhoMl&#10;ptq2/E2XQyhEhLBPUUEZQpNK6fOSDPqJbYijd7TOYIjSFVI7bCPc1HKWJC/SYMVxocSG3krKT4ez&#10;UbAo9v28zbbn7NP1f1/vbXPc/W+Vehp1m1cQgbrwCN/bmVYwmz7D7Uw8AnJ1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lw488YAAADcAAAADwAAAAAAAAAAAAAAAACYAgAAZHJz&#10;L2Rvd25yZXYueG1sUEsFBgAAAAAEAAQA9QAAAIsDAAAAAA==&#10;" filled="f" strokecolor="#1f4d78 [1604]" strokeweight="1pt">
                    <v:stroke joinstyle="miter"/>
                  </v:roundrect>
                  <v:shape id="Text Box 2" o:spid="_x0000_s1051" type="#_x0000_t202" style="position:absolute;left:946;top:686;width:16992;height:112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3FBMYA&#10;AADcAAAADwAAAGRycy9kb3ducmV2LnhtbESP3WrCQBSE7wu+w3KE3jUbRfxJs4oKlgqCqIX28pA9&#10;JsHs2ZDdmu3bd4VCL4eZ+YbJV8E04k6dqy0rGCUpCOLC6ppLBR+X3cschPPIGhvLpOCHHKyWg6cc&#10;M217PtH97EsRIewyVFB532ZSuqIigy6xLXH0rrYz6KPsSqk77CPcNHKcplNpsOa4UGFL24qK2/nb&#10;KOj9YvE22+3Lr/V0vvnU4erC4ajU8zCsX0F4Cv4//Nd+1wrGowk8zsQjIJ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o3FBMYAAADcAAAADwAAAAAAAAAAAAAAAACYAgAAZHJz&#10;L2Rvd25yZXYueG1sUEsFBgAAAAAEAAQA9QAAAIsDAAAAAA==&#10;" stroked="f">
                    <v:textbox>
                      <w:txbxContent>
                        <w:p w:rsidR="0076205C" w:rsidRPr="005637D1" w:rsidRDefault="0076205C" w:rsidP="0076205C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637D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60 respondents</w:t>
                          </w:r>
                        </w:p>
                      </w:txbxContent>
                    </v:textbox>
                  </v:shape>
                </v:group>
                <v:group id="Group 215" o:spid="_x0000_s1052" style="position:absolute;left:194;top:45622;width:15608;height:4960" coordsize="18805,126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U/OZcYAAADc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yRwe&#10;Z8IRkKtf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FT85lxgAAANwA&#10;AAAPAAAAAAAAAAAAAAAAAKoCAABkcnMvZG93bnJldi54bWxQSwUGAAAAAAQABAD6AAAAnQMAAAAA&#10;">
                  <v:roundrect id="Rounded Rectangle 216" o:spid="_x0000_s1053" style="position:absolute;width:18805;height:1268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uba8YA&#10;AADcAAAADwAAAGRycy9kb3ducmV2LnhtbESPQWvCQBSE7wX/w/IKvdWNUkRSV5FKaax4UHvQ2yP7&#10;TILZt2F3Ncm/7wqCx2FmvmFmi87U4kbOV5YVjIYJCOLc6ooLBX+H7/cpCB+QNdaWSUFPHhbzwcsM&#10;U21b3tFtHwoRIexTVFCG0KRS+rwkg35oG+Lona0zGKJ0hdQO2wg3tRwnyUQarDgulNjQV0n5ZX81&#10;CqbFtv9os/U1+3H9cbNqm/Pvaa3U22u3/AQRqAvP8KOdaQXj0QTuZ+IRkPN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iuba8YAAADcAAAADwAAAAAAAAAAAAAAAACYAgAAZHJz&#10;L2Rvd25yZXYueG1sUEsFBgAAAAAEAAQA9QAAAIsDAAAAAA==&#10;" filled="f" strokecolor="#1f4d78 [1604]" strokeweight="1pt">
                    <v:stroke joinstyle="miter"/>
                  </v:roundrect>
                  <v:shape id="Text Box 2" o:spid="_x0000_s1054" type="#_x0000_t202" style="position:absolute;left:946;top:686;width:16992;height:112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8DPAcEA&#10;AADcAAAADwAAAGRycy9kb3ducmV2LnhtbERPTYvCMBC9C/6HMMLeNNWD2moUd8FlBUF0F/Q4NGNb&#10;bCalydr4781B8Ph438t1MLW4U+sqywrGowQEcW51xYWCv9/tcA7CeWSNtWVS8CAH61W/t8RM246P&#10;dD/5QsQQdhkqKL1vMildXpJBN7INceSutjXoI2wLqVvsYrip5SRJptJgxbGhxIa+Sspvp3+joPNp&#10;+j3b7orLZjr/POtwdWF/UOpjEDYLEJ6Cf4tf7h+tYDKOa+OZeATk6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PAzwHBAAAA3AAAAA8AAAAAAAAAAAAAAAAAmAIAAGRycy9kb3du&#10;cmV2LnhtbFBLBQYAAAAABAAEAPUAAACGAwAAAAA=&#10;" stroked="f">
                    <v:textbox>
                      <w:txbxContent>
                        <w:p w:rsidR="0076205C" w:rsidRPr="005637D1" w:rsidRDefault="0076205C" w:rsidP="0076205C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637D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23 respondents excluded</w:t>
                          </w:r>
                        </w:p>
                      </w:txbxContent>
                    </v:textbox>
                  </v:shape>
                </v:group>
                <v:group id="Group 219" o:spid="_x0000_s1055" style="position:absolute;left:39299;top:39397;width:15609;height:4375" coordorigin="-260,686" coordsize="18805,126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ALEYMQAAADc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N4Cs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ALEYMQAAADcAAAA&#10;DwAAAAAAAAAAAAAAAACqAgAAZHJzL2Rvd25yZXYueG1sUEsFBgAAAAAEAAQA+gAAAJsDAAAAAA==&#10;">
                  <v:roundrect id="Rounded Rectangle 220" o:spid="_x0000_s1056" style="position:absolute;left:-260;top:686;width:18805;height:1268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JsOcMA&#10;AADcAAAADwAAAGRycy9kb3ducmV2LnhtbERPz2vCMBS+D/wfwhO8zdQyhlSjiCKrjh3mPOjt0Tzb&#10;YvNSkmjb/345DHb8+H4v171pxJOcry0rmE0TEMSF1TWXCs4/+9c5CB+QNTaWScFAHtar0csSM207&#10;/qbnKZQihrDPUEEVQptJ6YuKDPqpbYkjd7POYIjQlVI77GK4aWSaJO/SYM2xocKWthUV99PDKJiX&#10;X8Nblx8e+YcbLp+7rr0drwelJuN+swARqA//4j93rhWkaZwfz8Qj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OJsOcMAAADcAAAADwAAAAAAAAAAAAAAAACYAgAAZHJzL2Rv&#10;d25yZXYueG1sUEsFBgAAAAAEAAQA9QAAAIgDAAAAAA==&#10;" filled="f" strokecolor="#1f4d78 [1604]" strokeweight="1pt">
                    <v:stroke joinstyle="miter"/>
                  </v:roundrect>
                  <v:shape id="Text Box 2" o:spid="_x0000_s1057" type="#_x0000_t202" style="position:absolute;left:685;top:1258;width:16993;height:112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asIcUA&#10;AADcAAAADwAAAGRycy9kb3ducmV2LnhtbESPT2sCMRTE7wW/Q3iCt5p1D1a3ZkUFRaFQqkJ7fGze&#10;/qGbl2UT3fjtm0Khx2FmfsOs1sG04k69aywrmE0TEMSF1Q1XCq6X/fMChPPIGlvLpOBBDtb56GmF&#10;mbYDf9D97CsRIewyVFB732VSuqImg25qO+LolbY36KPsK6l7HCLctDJNkrk02HBcqLGjXU3F9/lm&#10;FAx+uTy87E/V12a+2H7qULrw9q7UZBw2ryA8Bf8f/msftYI0ncHvmXgEZP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lqwhxQAAANwAAAAPAAAAAAAAAAAAAAAAAJgCAABkcnMv&#10;ZG93bnJldi54bWxQSwUGAAAAAAQABAD1AAAAigMAAAAA&#10;" stroked="f">
                    <v:textbox>
                      <w:txbxContent>
                        <w:p w:rsidR="0076205C" w:rsidRPr="005637D1" w:rsidRDefault="0076205C" w:rsidP="0076205C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637D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37 respondents</w:t>
                          </w:r>
                        </w:p>
                      </w:txbxContent>
                    </v:textbox>
                  </v:shape>
                </v:group>
                <v:group id="Group 222" o:spid="_x0000_s1058" style="position:absolute;left:9435;top:35505;width:27070;height:4401" coordsize="18374,67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EypysxgAAANwA&#10;AAAPAAAAAAAAAAAAAAAAAKoCAABkcnMvZG93bnJldi54bWxQSwUGAAAAAAQABAD6AAAAnQMAAAAA&#10;">
                  <v:rect id="Rectangle 223" o:spid="_x0000_s1059" style="position:absolute;width:18374;height:672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0GhMUA&#10;AADcAAAADwAAAGRycy9kb3ducmV2LnhtbESPQWvCQBSE70L/w/IK3nRjRJHUVaIgiELBKNLeHtln&#10;Epp9G7Orxn/fLRQ8DjPzDTNfdqYWd2pdZVnBaBiBIM6trrhQcDpuBjMQziNrrC2Tgic5WC7eenNM&#10;tH3wge6ZL0SAsEtQQel9k0jp8pIMuqFtiIN3sa1BH2RbSN3iI8BNLeMomkqDFYeFEhtal5T/ZDej&#10;4HyYXGi1mp7k53d6TUfZttvvvpTqv3fpBwhPnX+F/9tbrSCOx/B3JhwBufg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+7QaExQAAANwAAAAPAAAAAAAAAAAAAAAAAJgCAABkcnMv&#10;ZG93bnJldi54bWxQSwUGAAAAAAQABAD1AAAAigMAAAAA&#10;" filled="f" strokecolor="#1f4d78 [1604]" strokeweight="1pt"/>
                  <v:shape id="Text Box 2" o:spid="_x0000_s1060" type="#_x0000_t202" style="position:absolute;left:190;top:222;width:17939;height:6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EPucUA&#10;AADcAAAADwAAAGRycy9kb3ducmV2LnhtbESP3WrCQBSE74W+w3IK3ummoVhNXcUWFAsF8Qf08pA9&#10;JqHZsyG7mvXt3YLg5TAz3zDTeTC1uFLrKssK3oYJCOLc6ooLBYf9cjAG4TyyxtoyKbiRg/nspTfF&#10;TNuOt3Td+UJECLsMFZTeN5mULi/JoBvahjh6Z9sa9FG2hdQtdhFuapkmyUgarDgulNjQd0n53+5i&#10;FHR+Mll9LH+K02I0/jrqcHbhd6NU/zUsPkF4Cv4ZfrTXWkGavsP/mXgE5Ow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84Q+5xQAAANwAAAAPAAAAAAAAAAAAAAAAAJgCAABkcnMv&#10;ZG93bnJldi54bWxQSwUGAAAAAAQABAD1AAAAigMAAAAA&#10;" stroked="f">
                    <v:textbox>
                      <w:txbxContent>
                        <w:p w:rsidR="0076205C" w:rsidRPr="005637D1" w:rsidRDefault="0076205C" w:rsidP="0076205C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637D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Classified using NS-SEC8 in combination with SIC2007B</w:t>
                          </w:r>
                        </w:p>
                      </w:txbxContent>
                    </v:textbox>
                  </v:shape>
                </v:group>
                <v:group id="Group 225" o:spid="_x0000_s1061" style="position:absolute;left:39397;top:44066;width:15608;height:6488" coordorigin="-260,686" coordsize="18805,126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yME2MQAAADcAAAA&#10;DwAAAAAAAAAAAAAAAACqAgAAZHJzL2Rvd25yZXYueG1sUEsFBgAAAAAEAAQA+gAAAJsDAAAAAA==&#10;">
                  <v:roundrect id="Rounded Rectangle 226" o:spid="_x0000_s1062" style="position:absolute;left:-260;top:686;width:18805;height:1268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EdR1sYA&#10;AADcAAAADwAAAGRycy9kb3ducmV2LnhtbESPQWvCQBSE74L/YXmF3nTTUESiq0hFjC0eanvQ2yP7&#10;TEKzb8PuapJ/3y0IPQ4z8w2zXPemEXdyvras4GWagCAurK65VPD9tZvMQfiArLGxTAoG8rBejUdL&#10;zLTt+JPup1CKCGGfoYIqhDaT0hcVGfRT2xJH72qdwRClK6V22EW4aWSaJDNpsOa4UGFLbxUVP6eb&#10;UTAvj8Nrlx9u+d4N549t117fLwelnp/6zQJEoD78hx/tXCtI0xn8nYlHQK5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EdR1sYAAADcAAAADwAAAAAAAAAAAAAAAACYAgAAZHJz&#10;L2Rvd25yZXYueG1sUEsFBgAAAAAEAAQA9QAAAIsDAAAAAA==&#10;" filled="f" strokecolor="#1f4d78 [1604]" strokeweight="1pt">
                    <v:stroke joinstyle="miter"/>
                  </v:roundrect>
                  <v:shape id="Text Box 2" o:spid="_x0000_s1063" type="#_x0000_t202" style="position:absolute;left:685;top:1258;width:16993;height:112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ORzsYA&#10;AADcAAAADwAAAGRycy9kb3ducmV2LnhtbESPS2vDMBCE74X+B7GF3hq5PuThRA5pICWFQolbSI6L&#10;tX4Qa2UsJVb+fVUo5DjMzDfMah1MJ640uNaygtdJAoK4tLrlWsHP9+5lDsJ5ZI2dZVJwIwfr/PFh&#10;hZm2Ix/oWvhaRAi7DBU03veZlK5syKCb2J44epUdDPooh1rqAccIN51Mk2QqDbYcFxrsadtQeS4u&#10;RsHoF4v32e6jPm2m87ejDpULn19KPT+FzRKEp+Dv4f/2XitI0xn8nYlHQOa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DORzsYAAADcAAAADwAAAAAAAAAAAAAAAACYAgAAZHJz&#10;L2Rvd25yZXYueG1sUEsFBgAAAAAEAAQA9QAAAIsDAAAAAA==&#10;" stroked="f">
                    <v:textbox>
                      <w:txbxContent>
                        <w:p w:rsidR="0076205C" w:rsidRPr="005637D1" w:rsidRDefault="0076205C" w:rsidP="0076205C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 w:rsidRPr="005637D1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TOTAL</w:t>
                          </w:r>
                        </w:p>
                        <w:p w:rsidR="0076205C" w:rsidRPr="005637D1" w:rsidRDefault="0076205C" w:rsidP="0076205C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5637D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632 respondents included</w:t>
                          </w:r>
                        </w:p>
                      </w:txbxContent>
                    </v:textbox>
                  </v:shape>
                </v:group>
                <v:shape id="Down Arrow 228" o:spid="_x0000_s1064" type="#_x0000_t67" style="position:absolute;left:6225;top:19552;width:3359;height:107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tbF8EA&#10;AADcAAAADwAAAGRycy9kb3ducmV2LnhtbERPz2vCMBS+D/Y/hCfstqYWka0aRSaDXYquGzs/m2db&#10;2rzUJNP2vzeHwY4f3+/1djS9uJLzrWUF8yQFQVxZ3XKt4Pvr/fkFhA/IGnvLpGAiD9vN48Mac21v&#10;/EnXMtQihrDPUUETwpBL6auGDPrEDsSRO1tnMEToaqkd3mK46WWWpktpsOXY0OBAbw1VXflrFPy4&#10;y/TaFYdjt3Ae9460Pi0KpZ5m424FItAY/sV/7g+tIMvi2ngmHgG5u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RbWxfBAAAA3AAAAA8AAAAAAAAAAAAAAAAAmAIAAGRycy9kb3du&#10;cmV2LnhtbFBLBQYAAAAABAAEAPUAAACGAwAAAAA=&#10;" adj="18217" fillcolor="#deeaf6 [660]" strokecolor="#1f4d78 [1604]" strokeweight="1pt"/>
                <v:shape id="Down Arrow 229" o:spid="_x0000_s1065" type="#_x0000_t67" style="position:absolute;left:6322;top:34825;width:3360;height:1072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gEhEsUA&#10;AADcAAAADwAAAGRycy9kb3ducmV2LnhtbESPQWvCQBSE74L/YXlCb3XTEMRG11DEUqGHqhXPj+wz&#10;G82+TbPbmP77bqHgcZiZb5hlMdhG9NT52rGCp2kCgrh0uuZKwfHz9XEOwgdkjY1jUvBDHorVeLTE&#10;XLsb76k/hEpECPscFZgQ2lxKXxqy6KeuJY7e2XUWQ5RdJXWHtwi3jUyTZCYt1hwXDLa0NlReD99W&#10;wVc/22ah9+8fbxeTpWaX1MNpo9TDZHhZgAg0hHv4v73VCtL0Gf7OxCM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ASESxQAAANwAAAAPAAAAAAAAAAAAAAAAAJgCAABkcnMv&#10;ZG93bnJldi54bWxQSwUGAAAAAAQABAD1AAAAigMAAAAA&#10;" adj="18218" fillcolor="#deeaf6 [660]" strokecolor="#1f4d78 [1604]" strokeweight="1pt"/>
                <w10:anchorlock/>
              </v:group>
            </w:pict>
          </mc:Fallback>
        </mc:AlternateContent>
      </w:r>
    </w:p>
    <w:p w:rsidR="00063836" w:rsidRPr="005637D1" w:rsidRDefault="0076205C">
      <w:pPr>
        <w:rPr>
          <w:rFonts w:ascii="Times New Roman" w:hAnsi="Times New Roman" w:cs="Times New Roman"/>
          <w:sz w:val="24"/>
        </w:rPr>
      </w:pPr>
      <w:r w:rsidRPr="005637D1">
        <w:rPr>
          <w:rFonts w:ascii="Arial" w:hAnsi="Arial" w:cs="Arial"/>
          <w:sz w:val="24"/>
        </w:rPr>
        <w:br/>
      </w:r>
      <w:r w:rsidRPr="005637D1">
        <w:rPr>
          <w:rFonts w:ascii="Times New Roman" w:hAnsi="Times New Roman" w:cs="Times New Roman"/>
          <w:sz w:val="24"/>
        </w:rPr>
        <w:t>There were 1655 respondents aged 19 to 64 years with 3 or 4 days of food diary records in 2008-12. Using information on the household reference person’s employment status (whether s/he was self-employed or an employee, and whether s/he was working in an organisation with more or fewer than 25 people) and the Standard Occupational Classification (SOC) 2000, we were able to classify 1514 (91.5%) of respondents into the two Registrar General’s Social Class (RGSC) categories: non-manual occupation</w:t>
      </w:r>
      <w:r w:rsidR="00F7168C">
        <w:rPr>
          <w:rFonts w:ascii="Times New Roman" w:hAnsi="Times New Roman" w:cs="Times New Roman"/>
          <w:sz w:val="24"/>
        </w:rPr>
        <w:t>s</w:t>
      </w:r>
      <w:r w:rsidRPr="005637D1">
        <w:rPr>
          <w:rFonts w:ascii="Times New Roman" w:hAnsi="Times New Roman" w:cs="Times New Roman"/>
          <w:sz w:val="24"/>
        </w:rPr>
        <w:t xml:space="preserve"> and manual occupation</w:t>
      </w:r>
      <w:r w:rsidR="00F7168C">
        <w:rPr>
          <w:rFonts w:ascii="Times New Roman" w:hAnsi="Times New Roman" w:cs="Times New Roman"/>
          <w:sz w:val="24"/>
        </w:rPr>
        <w:t>s</w:t>
      </w:r>
      <w:r w:rsidRPr="005637D1">
        <w:rPr>
          <w:rFonts w:ascii="Times New Roman" w:hAnsi="Times New Roman" w:cs="Times New Roman"/>
          <w:sz w:val="24"/>
        </w:rPr>
        <w:t xml:space="preserve">. Of the remaining 141 respondents, 81 (4.9% of the original sample) were classified using their NS-SEC classification. This NS-SEC to RGSC estimation was based on the conversion table from National Statistic’s documentation for ‘continuity </w:t>
      </w:r>
      <w:r w:rsidR="00F7168C">
        <w:rPr>
          <w:rFonts w:ascii="Times New Roman" w:hAnsi="Times New Roman" w:cs="Times New Roman"/>
          <w:sz w:val="24"/>
        </w:rPr>
        <w:t>issues: SC, SEG and NS-SEC’</w:t>
      </w:r>
      <w:r w:rsidR="00F7168C">
        <w:rPr>
          <w:rFonts w:ascii="Times New Roman" w:hAnsi="Times New Roman" w:cs="Times New Roman"/>
          <w:sz w:val="24"/>
          <w:vertAlign w:val="superscript"/>
        </w:rPr>
        <w:t>22</w:t>
      </w:r>
      <w:r w:rsidRPr="005637D1">
        <w:rPr>
          <w:rFonts w:ascii="Times New Roman" w:hAnsi="Times New Roman" w:cs="Times New Roman"/>
          <w:sz w:val="24"/>
        </w:rPr>
        <w:t>. A further 37 respondents (2.2%) were classified using NS-SEC combined with Standard Industrial Classification (SIC) 2007, which gave further details on the industry in which the household reference person worked. This resulted in 1632 (98.6%) respondents with estimated RGSC classifications, allowing comparison across surveys. We were unable to classify 8 (0.5%) respondents due to uncertainty regarding occupation. A further 15 respondents were excluded due to incomplete occupational data.</w:t>
      </w:r>
    </w:p>
    <w:sectPr w:rsidR="00063836" w:rsidRPr="005637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05C"/>
    <w:rsid w:val="00063836"/>
    <w:rsid w:val="001D428B"/>
    <w:rsid w:val="003D6B37"/>
    <w:rsid w:val="004E68E0"/>
    <w:rsid w:val="005637D1"/>
    <w:rsid w:val="005F44BC"/>
    <w:rsid w:val="0076205C"/>
    <w:rsid w:val="007F3F48"/>
    <w:rsid w:val="00F71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6C0F63-D8DC-4342-BF00-D93078570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0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5</cp:revision>
  <dcterms:created xsi:type="dcterms:W3CDTF">2018-05-15T11:10:00Z</dcterms:created>
  <dcterms:modified xsi:type="dcterms:W3CDTF">2018-09-25T11:13:00Z</dcterms:modified>
</cp:coreProperties>
</file>